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875CC" w14:textId="7487D635" w:rsidR="00DE518F" w:rsidRPr="00C75F0D" w:rsidRDefault="002150E8" w:rsidP="00C75F0D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39533434"/>
      <w:bookmarkStart w:id="1" w:name="_Hlk139533783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orting </w:t>
      </w:r>
      <w:r w:rsidR="00DE518F" w:rsidRPr="00C75F0D">
        <w:rPr>
          <w:rFonts w:ascii="Times New Roman" w:hAnsi="Times New Roman" w:cs="Times New Roman"/>
          <w:b/>
          <w:bCs/>
          <w:sz w:val="24"/>
          <w:szCs w:val="24"/>
          <w:lang w:val="en-GB"/>
        </w:rPr>
        <w:t>Information</w:t>
      </w:r>
      <w:r w:rsidR="00BC5330" w:rsidRPr="00C75F0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or “</w:t>
      </w:r>
      <w:r w:rsidR="00D43609" w:rsidRPr="00C75F0D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dynamic lives of osseous points from Late Palaeolithic/Early Mesolithic Doggerland</w:t>
      </w:r>
      <w:r w:rsidR="00BC5330" w:rsidRPr="00C75F0D">
        <w:rPr>
          <w:rFonts w:ascii="Times New Roman" w:hAnsi="Times New Roman" w:cs="Times New Roman"/>
          <w:b/>
          <w:bCs/>
          <w:sz w:val="24"/>
          <w:szCs w:val="24"/>
          <w:lang w:val="en-GB"/>
        </w:rPr>
        <w:t>”</w:t>
      </w:r>
    </w:p>
    <w:p w14:paraId="5B1DFFB6" w14:textId="2AAF5718" w:rsidR="00BC5330" w:rsidRPr="00C75F0D" w:rsidRDefault="00BC5330" w:rsidP="00C75F0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75F0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163AB2" w:rsidRPr="00C75F0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C75F0D">
        <w:rPr>
          <w:rFonts w:ascii="Times New Roman" w:hAnsi="Times New Roman" w:cs="Times New Roman"/>
          <w:sz w:val="24"/>
          <w:szCs w:val="24"/>
          <w:lang w:val="en-GB"/>
        </w:rPr>
        <w:t>Aleo, P</w:t>
      </w:r>
      <w:r w:rsidR="00163AB2" w:rsidRPr="00C75F0D">
        <w:rPr>
          <w:rFonts w:ascii="Times New Roman" w:hAnsi="Times New Roman" w:cs="Times New Roman"/>
          <w:sz w:val="24"/>
          <w:szCs w:val="24"/>
          <w:lang w:val="en-GB"/>
        </w:rPr>
        <w:t>.R.B.</w:t>
      </w:r>
      <w:r w:rsidRPr="00C75F0D">
        <w:rPr>
          <w:rFonts w:ascii="Times New Roman" w:hAnsi="Times New Roman" w:cs="Times New Roman"/>
          <w:sz w:val="24"/>
          <w:szCs w:val="24"/>
          <w:lang w:val="en-GB"/>
        </w:rPr>
        <w:t xml:space="preserve"> Kozowyk, </w:t>
      </w:r>
      <w:r w:rsidR="00D43609" w:rsidRPr="00C75F0D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163AB2" w:rsidRPr="00C75F0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43609" w:rsidRPr="00C75F0D">
        <w:rPr>
          <w:rFonts w:ascii="Times New Roman" w:hAnsi="Times New Roman" w:cs="Times New Roman"/>
          <w:sz w:val="24"/>
          <w:szCs w:val="24"/>
          <w:lang w:val="en-GB"/>
        </w:rPr>
        <w:t xml:space="preserve">I. Baron, </w:t>
      </w:r>
      <w:r w:rsidRPr="00C75F0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163AB2" w:rsidRPr="00C75F0D">
        <w:rPr>
          <w:rFonts w:ascii="Times New Roman" w:hAnsi="Times New Roman" w:cs="Times New Roman"/>
          <w:sz w:val="24"/>
          <w:szCs w:val="24"/>
          <w:lang w:val="en-GB"/>
        </w:rPr>
        <w:t>.L.</w:t>
      </w:r>
      <w:r w:rsidRPr="00C75F0D">
        <w:rPr>
          <w:rFonts w:ascii="Times New Roman" w:hAnsi="Times New Roman" w:cs="Times New Roman"/>
          <w:sz w:val="24"/>
          <w:szCs w:val="24"/>
          <w:lang w:val="en-GB"/>
        </w:rPr>
        <w:t xml:space="preserve"> van Gijn, G</w:t>
      </w:r>
      <w:r w:rsidR="00163AB2" w:rsidRPr="00C75F0D">
        <w:rPr>
          <w:rFonts w:ascii="Times New Roman" w:hAnsi="Times New Roman" w:cs="Times New Roman"/>
          <w:sz w:val="24"/>
          <w:szCs w:val="24"/>
          <w:lang w:val="en-GB"/>
        </w:rPr>
        <w:t>.H.J.</w:t>
      </w:r>
      <w:r w:rsidRPr="00C75F0D">
        <w:rPr>
          <w:rFonts w:ascii="Times New Roman" w:hAnsi="Times New Roman" w:cs="Times New Roman"/>
          <w:sz w:val="24"/>
          <w:szCs w:val="24"/>
          <w:lang w:val="en-GB"/>
        </w:rPr>
        <w:t xml:space="preserve"> Langejans</w:t>
      </w:r>
    </w:p>
    <w:p w14:paraId="7EF5F49B" w14:textId="3857EAC0" w:rsidR="00BC5330" w:rsidRPr="00C75F0D" w:rsidRDefault="00BC5330" w:rsidP="00C75F0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75F0D"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: Alessandro Aleo </w:t>
      </w:r>
      <w:hyperlink r:id="rId8" w:history="1">
        <w:r w:rsidRPr="00C75F0D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a.aleo@tudelft.nl</w:t>
        </w:r>
      </w:hyperlink>
      <w:r w:rsidRPr="00C75F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bookmarkEnd w:id="0"/>
    <w:bookmarkEnd w:id="1"/>
    <w:p w14:paraId="2E2F106D" w14:textId="502F3B9F" w:rsidR="00D43609" w:rsidRPr="00C75F0D" w:rsidRDefault="00E211DA" w:rsidP="00E211D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211D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0129C7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43609" w:rsidRPr="00C75F0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s </w:t>
      </w:r>
    </w:p>
    <w:p w14:paraId="0E6B2409" w14:textId="641185BF" w:rsidR="00D43609" w:rsidRPr="00D95312" w:rsidRDefault="00D43609" w:rsidP="00C75F0D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bookmarkStart w:id="2" w:name="_Hlk124157844"/>
      <w:r w:rsidRPr="00D9531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Table 1: Morphometric data of experimental arrows. For experiments 17 and 18 the same point was used twice (a and b).</w:t>
      </w:r>
    </w:p>
    <w:tbl>
      <w:tblPr>
        <w:tblStyle w:val="TableGrid"/>
        <w:tblW w:w="8988" w:type="dxa"/>
        <w:tblInd w:w="0" w:type="dxa"/>
        <w:tblLook w:val="04A0" w:firstRow="1" w:lastRow="0" w:firstColumn="1" w:lastColumn="0" w:noHBand="0" w:noVBand="1"/>
      </w:tblPr>
      <w:tblGrid>
        <w:gridCol w:w="916"/>
        <w:gridCol w:w="1177"/>
        <w:gridCol w:w="1276"/>
        <w:gridCol w:w="1275"/>
        <w:gridCol w:w="1134"/>
        <w:gridCol w:w="998"/>
        <w:gridCol w:w="1129"/>
        <w:gridCol w:w="1083"/>
      </w:tblGrid>
      <w:tr w:rsidR="00D43609" w:rsidRPr="00C75F0D" w14:paraId="148CF8BC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2"/>
          <w:p w14:paraId="3F5215CE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5F0D">
              <w:rPr>
                <w:rFonts w:ascii="Times New Roman" w:hAnsi="Times New Roman" w:cs="Times New Roman"/>
                <w:b/>
                <w:bCs/>
                <w:lang w:val="en-GB"/>
              </w:rPr>
              <w:t>Exp nr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B63F1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5F0D">
              <w:rPr>
                <w:rFonts w:ascii="Times New Roman" w:hAnsi="Times New Roman" w:cs="Times New Roman"/>
                <w:b/>
                <w:bCs/>
                <w:lang w:val="en-GB"/>
              </w:rPr>
              <w:t>Point length (mm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5E1CD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5F0D">
              <w:rPr>
                <w:rFonts w:ascii="Times New Roman" w:hAnsi="Times New Roman" w:cs="Times New Roman"/>
                <w:b/>
                <w:bCs/>
                <w:lang w:val="en-GB"/>
              </w:rPr>
              <w:t>Point width (mm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459BA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5F0D">
              <w:rPr>
                <w:rFonts w:ascii="Times New Roman" w:hAnsi="Times New Roman" w:cs="Times New Roman"/>
                <w:b/>
                <w:bCs/>
                <w:lang w:val="en-GB"/>
              </w:rPr>
              <w:t>Point thickness (m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30FE8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5F0D">
              <w:rPr>
                <w:rFonts w:ascii="Times New Roman" w:hAnsi="Times New Roman" w:cs="Times New Roman"/>
                <w:b/>
                <w:bCs/>
                <w:lang w:val="en-GB"/>
              </w:rPr>
              <w:t>Point weight (mm)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6213B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5F0D">
              <w:rPr>
                <w:rFonts w:ascii="Times New Roman" w:hAnsi="Times New Roman" w:cs="Times New Roman"/>
                <w:b/>
                <w:bCs/>
                <w:lang w:val="en-GB"/>
              </w:rPr>
              <w:t>Shaft spine test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5A846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5F0D">
              <w:rPr>
                <w:rFonts w:ascii="Times New Roman" w:hAnsi="Times New Roman" w:cs="Times New Roman"/>
                <w:b/>
                <w:bCs/>
                <w:lang w:val="en-GB"/>
              </w:rPr>
              <w:t>Arrow length (mm)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58F73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5F0D">
              <w:rPr>
                <w:rFonts w:ascii="Times New Roman" w:hAnsi="Times New Roman" w:cs="Times New Roman"/>
                <w:b/>
                <w:bCs/>
                <w:lang w:val="en-GB"/>
              </w:rPr>
              <w:t>Arrow weight (g)</w:t>
            </w:r>
          </w:p>
        </w:tc>
      </w:tr>
      <w:tr w:rsidR="00D43609" w:rsidRPr="00C75F0D" w14:paraId="4072C531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F027C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F461C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16BC7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06F55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BF900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.7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C6F22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5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0480B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8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87590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2.68</w:t>
            </w:r>
          </w:p>
        </w:tc>
      </w:tr>
      <w:tr w:rsidR="00D43609" w:rsidRPr="00C75F0D" w14:paraId="49CF50A8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3C544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37AB9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7EDD1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B1FE7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3A482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.4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ABC8E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4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08FAC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8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47C40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7.76</w:t>
            </w:r>
          </w:p>
        </w:tc>
      </w:tr>
      <w:tr w:rsidR="00D43609" w:rsidRPr="00C75F0D" w14:paraId="3539A1C0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619B9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58CC6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6551A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BCA19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4DA1B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.9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FFA0E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5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8A010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9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14965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3.91</w:t>
            </w:r>
          </w:p>
        </w:tc>
      </w:tr>
      <w:tr w:rsidR="00D43609" w:rsidRPr="00C75F0D" w14:paraId="6F080B54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F1877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A85A5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5BA85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16745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38BB8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.7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400E4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4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2E5CB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8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69B14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5.86</w:t>
            </w:r>
          </w:p>
        </w:tc>
      </w:tr>
      <w:tr w:rsidR="00D43609" w:rsidRPr="00C75F0D" w14:paraId="59C554E3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79725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E2336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98E02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9AFD5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B2E56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.2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D564E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4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4EFF6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8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6937F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6.473</w:t>
            </w:r>
          </w:p>
        </w:tc>
      </w:tr>
      <w:tr w:rsidR="00D43609" w:rsidRPr="00C75F0D" w14:paraId="472BA29D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67BEF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D2FC7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EC8BA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75378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A22DE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.7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89DA8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4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4E4F0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8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F99CA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6.19</w:t>
            </w:r>
          </w:p>
        </w:tc>
      </w:tr>
      <w:tr w:rsidR="00D43609" w:rsidRPr="00C75F0D" w14:paraId="070EF919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A3EC5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6EE52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1A937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56C43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7128B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.8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F2DEC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4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17EE5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8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DC798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5.84</w:t>
            </w:r>
          </w:p>
        </w:tc>
      </w:tr>
      <w:tr w:rsidR="00D43609" w:rsidRPr="00C75F0D" w14:paraId="62DA7ACB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6F69E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FF0A0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F132D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F7226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AFC9C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.8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9E096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4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9B441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9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512AE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6.07</w:t>
            </w:r>
          </w:p>
        </w:tc>
      </w:tr>
      <w:tr w:rsidR="00D43609" w:rsidRPr="00C75F0D" w14:paraId="71CBDDF2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5B8ED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44D9D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26111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2ABA2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F3341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.0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E1072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4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991FF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8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2C065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5.62</w:t>
            </w:r>
          </w:p>
        </w:tc>
      </w:tr>
      <w:tr w:rsidR="00D43609" w:rsidRPr="00C75F0D" w14:paraId="5ABCF1D6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E857A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356D7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72E74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DE266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316C2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.2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CD0B0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4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EE354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8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3DCDE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6.08</w:t>
            </w:r>
          </w:p>
        </w:tc>
      </w:tr>
      <w:tr w:rsidR="00D43609" w:rsidRPr="00C75F0D" w14:paraId="4B4BFA61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679A2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4FBFE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40556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D615A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C7A83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.5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4ABA4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5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960F5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8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9818D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3.49</w:t>
            </w:r>
          </w:p>
        </w:tc>
      </w:tr>
      <w:tr w:rsidR="00D43609" w:rsidRPr="00C75F0D" w14:paraId="1EB90C07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13454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1533B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2DAAC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BC2F8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34656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.5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E2B75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4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5F5A7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7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DF2D1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8.15</w:t>
            </w:r>
          </w:p>
        </w:tc>
      </w:tr>
      <w:tr w:rsidR="00D43609" w:rsidRPr="00C75F0D" w14:paraId="4AD956F2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F22B0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291FB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70E11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391BE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B11B3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.2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2B42E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5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70C60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9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2732C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6.24</w:t>
            </w:r>
          </w:p>
        </w:tc>
      </w:tr>
      <w:tr w:rsidR="00D43609" w:rsidRPr="00C75F0D" w14:paraId="0D6472D2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95457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53997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F213B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ACA4B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F94BD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.1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9C2F1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4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87ECE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7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563D9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8.89</w:t>
            </w:r>
          </w:p>
        </w:tc>
      </w:tr>
      <w:tr w:rsidR="00D43609" w:rsidRPr="00C75F0D" w14:paraId="035BFE99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5A6D9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EB464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B26D6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DB6A9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53FD8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.0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F2221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4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D0B9A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7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2F4F4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8.69</w:t>
            </w:r>
          </w:p>
        </w:tc>
      </w:tr>
      <w:tr w:rsidR="00D43609" w:rsidRPr="00C75F0D" w14:paraId="64E1D5DA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2F1C5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209A0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83117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023C3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8B29A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.6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891B7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5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B03F4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8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385D3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6.03</w:t>
            </w:r>
          </w:p>
        </w:tc>
      </w:tr>
      <w:tr w:rsidR="00D43609" w:rsidRPr="00C75F0D" w14:paraId="719551A4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6031B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7a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206C4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A4C84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65073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92638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.5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BEF09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4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E0B0E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7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AE94E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9.1</w:t>
            </w:r>
          </w:p>
        </w:tc>
      </w:tr>
      <w:tr w:rsidR="00D43609" w:rsidRPr="00C75F0D" w14:paraId="2ABADA43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9E789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7b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4160F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F2C7F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ABEF4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C8709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.5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5296F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4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32D89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6D309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8.69</w:t>
            </w:r>
          </w:p>
        </w:tc>
      </w:tr>
      <w:tr w:rsidR="00D43609" w:rsidRPr="00C75F0D" w14:paraId="0593931E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3F595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8a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14CA3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5FE8E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35272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EB67C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.4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B6913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5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AAFF5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8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D0A5D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3.18</w:t>
            </w:r>
          </w:p>
        </w:tc>
      </w:tr>
      <w:tr w:rsidR="00D43609" w:rsidRPr="00C75F0D" w14:paraId="3B68066B" w14:textId="77777777" w:rsidTr="00D43609"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F86CC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8b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2E99E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9445C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08843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86282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.4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7EBEB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,5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27648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8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06ED0" w14:textId="77777777" w:rsidR="00D43609" w:rsidRPr="00C75F0D" w:rsidRDefault="00D43609" w:rsidP="00C75F0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3.23</w:t>
            </w:r>
          </w:p>
        </w:tc>
      </w:tr>
    </w:tbl>
    <w:p w14:paraId="11A0E9C8" w14:textId="223D3235" w:rsidR="00D43609" w:rsidRPr="00C75F0D" w:rsidRDefault="00D43609" w:rsidP="00C75F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0BBEEE0" w14:textId="2BFABE2C" w:rsidR="00D43609" w:rsidRPr="00C75F0D" w:rsidRDefault="00D43609" w:rsidP="00C75F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5E6A7C" w14:textId="3A280258" w:rsidR="00D43609" w:rsidRPr="00C75F0D" w:rsidRDefault="00D43609" w:rsidP="00C75F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EEC801" w14:textId="027BA6A2" w:rsidR="00D43609" w:rsidRPr="00C75F0D" w:rsidRDefault="00D43609" w:rsidP="00C75F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CB44747" w14:textId="0B1F5201" w:rsidR="00D43609" w:rsidRPr="00C75F0D" w:rsidRDefault="00D43609" w:rsidP="00C75F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B99A75C" w14:textId="60B65AB3" w:rsidR="00D43609" w:rsidRPr="00C75F0D" w:rsidRDefault="00D43609" w:rsidP="00C75F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E74FF93" w14:textId="197D9660" w:rsidR="00D43609" w:rsidRPr="00C75F0D" w:rsidRDefault="00D43609" w:rsidP="00C75F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FEB0FA" w14:textId="22D820F7" w:rsidR="00D43609" w:rsidRPr="00C75F0D" w:rsidRDefault="00D43609" w:rsidP="00C75F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8757BC6" w14:textId="2E1A35D2" w:rsidR="00D43609" w:rsidRPr="00C75F0D" w:rsidRDefault="00D43609" w:rsidP="00C75F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E8F796E" w14:textId="21323705" w:rsidR="00D43609" w:rsidRPr="00C75F0D" w:rsidRDefault="00D43609" w:rsidP="00C75F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758E4A" w14:textId="1EE06DB3" w:rsidR="00D43609" w:rsidRPr="00C75F0D" w:rsidRDefault="00D43609" w:rsidP="00C75F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2DD2413" w14:textId="77777777" w:rsidR="00D43609" w:rsidRPr="00C75F0D" w:rsidRDefault="00D43609" w:rsidP="00C75F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832BFAB" w14:textId="77777777" w:rsidR="00E45D68" w:rsidRPr="00C75F0D" w:rsidRDefault="00E45D68" w:rsidP="00C75F0D">
      <w:pPr>
        <w:autoSpaceDE w:val="0"/>
        <w:autoSpaceDN w:val="0"/>
        <w:adjustRightInd w:val="0"/>
        <w:spacing w:after="0" w:line="276" w:lineRule="auto"/>
        <w:jc w:val="both"/>
        <w:rPr>
          <w:rStyle w:val="markedcontent"/>
          <w:rFonts w:ascii="Times New Roman" w:hAnsi="Times New Roman" w:cs="Times New Roman"/>
          <w:sz w:val="24"/>
          <w:szCs w:val="24"/>
          <w:lang w:val="en-GB"/>
        </w:rPr>
      </w:pPr>
    </w:p>
    <w:p w14:paraId="119DBD7E" w14:textId="77777777" w:rsidR="00D43609" w:rsidRPr="00C75F0D" w:rsidRDefault="00D43609" w:rsidP="00C75F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D43609" w:rsidRPr="00C75F0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25EC338" w14:textId="0F44CB5A" w:rsidR="00D43609" w:rsidRPr="00D95312" w:rsidRDefault="00D43609" w:rsidP="00C75F0D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bookmarkStart w:id="3" w:name="_Hlk124157896"/>
      <w:r w:rsidRPr="00D9531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lastRenderedPageBreak/>
        <w:t>Table</w:t>
      </w:r>
      <w:r w:rsidR="002150E8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Pr="00D9531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2: Summary of results of the ballistic experiment with replicas of bone points. For experiments 17 and 18 the same point was used twice (a and b). </w:t>
      </w:r>
      <w:r w:rsidR="0090523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Experiments 3, 5, 6 and </w:t>
      </w:r>
      <w:r w:rsidR="004C3688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8</w:t>
      </w:r>
      <w:r w:rsidR="0090523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were lost during shooting. </w:t>
      </w:r>
      <w:r w:rsidR="00D9531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M.D.= missing data; N.A.= not applicable. </w:t>
      </w:r>
    </w:p>
    <w:tbl>
      <w:tblPr>
        <w:tblStyle w:val="TableGrid"/>
        <w:tblW w:w="4814" w:type="pct"/>
        <w:tblInd w:w="0" w:type="dxa"/>
        <w:tblLook w:val="04A0" w:firstRow="1" w:lastRow="0" w:firstColumn="1" w:lastColumn="0" w:noHBand="0" w:noVBand="1"/>
      </w:tblPr>
      <w:tblGrid>
        <w:gridCol w:w="705"/>
        <w:gridCol w:w="1109"/>
        <w:gridCol w:w="1000"/>
        <w:gridCol w:w="1352"/>
        <w:gridCol w:w="1621"/>
        <w:gridCol w:w="746"/>
        <w:gridCol w:w="790"/>
        <w:gridCol w:w="3020"/>
        <w:gridCol w:w="2125"/>
      </w:tblGrid>
      <w:tr w:rsidR="00D43609" w:rsidRPr="00C75F0D" w14:paraId="3D8E3FFF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3"/>
          <w:p w14:paraId="387422AC" w14:textId="180D265A" w:rsidR="00D43609" w:rsidRPr="00C75F0D" w:rsidRDefault="00D43609" w:rsidP="00D9531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5F0D">
              <w:rPr>
                <w:rFonts w:ascii="Times New Roman" w:hAnsi="Times New Roman" w:cs="Times New Roman"/>
                <w:b/>
                <w:bCs/>
                <w:lang w:val="en-GB"/>
              </w:rPr>
              <w:t>Exp</w:t>
            </w:r>
            <w:r w:rsidR="007579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nr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2E68B" w14:textId="77777777" w:rsidR="00D43609" w:rsidRPr="00C75F0D" w:rsidRDefault="00D43609" w:rsidP="00D9531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5F0D">
              <w:rPr>
                <w:rFonts w:ascii="Times New Roman" w:hAnsi="Times New Roman" w:cs="Times New Roman"/>
                <w:b/>
                <w:lang w:val="en-GB"/>
              </w:rPr>
              <w:t>Hafting type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335F8" w14:textId="77777777" w:rsidR="00D43609" w:rsidRPr="00C75F0D" w:rsidRDefault="00D43609" w:rsidP="00D9531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5F0D">
              <w:rPr>
                <w:rFonts w:ascii="Times New Roman" w:hAnsi="Times New Roman" w:cs="Times New Roman"/>
                <w:b/>
                <w:bCs/>
                <w:lang w:val="en-GB"/>
              </w:rPr>
              <w:t>N of shot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A2BE9" w14:textId="77777777" w:rsidR="00D43609" w:rsidRPr="00C75F0D" w:rsidRDefault="00D43609" w:rsidP="00D9531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5F0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-hafting 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341B1" w14:textId="77777777" w:rsidR="00D43609" w:rsidRPr="00C75F0D" w:rsidRDefault="00D43609" w:rsidP="00D9531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5F0D">
              <w:rPr>
                <w:rFonts w:ascii="Times New Roman" w:hAnsi="Times New Roman" w:cs="Times New Roman"/>
                <w:b/>
                <w:bCs/>
                <w:lang w:val="en-GB"/>
              </w:rPr>
              <w:t>Reasons for re-hafting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BF80C" w14:textId="77777777" w:rsidR="00D43609" w:rsidRPr="00C75F0D" w:rsidRDefault="00D43609" w:rsidP="00D9531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5F0D">
              <w:rPr>
                <w:rFonts w:ascii="Times New Roman" w:hAnsi="Times New Roman" w:cs="Times New Roman"/>
                <w:b/>
                <w:bCs/>
                <w:lang w:val="en-GB"/>
              </w:rPr>
              <w:t>Av speed (m/s)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7A88B" w14:textId="77777777" w:rsidR="00D43609" w:rsidRPr="00C75F0D" w:rsidRDefault="00D43609" w:rsidP="00D9531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5F0D">
              <w:rPr>
                <w:rFonts w:ascii="Times New Roman" w:hAnsi="Times New Roman" w:cs="Times New Roman"/>
                <w:b/>
                <w:bCs/>
                <w:lang w:val="en-GB"/>
              </w:rPr>
              <w:t>SD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9C193" w14:textId="77777777" w:rsidR="00D43609" w:rsidRPr="00C75F0D" w:rsidRDefault="00D43609" w:rsidP="00D9531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5F0D">
              <w:rPr>
                <w:rFonts w:ascii="Times New Roman" w:hAnsi="Times New Roman" w:cs="Times New Roman"/>
                <w:b/>
                <w:lang w:val="en-GB"/>
              </w:rPr>
              <w:t>Hating trace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3FF84" w14:textId="77777777" w:rsidR="00D43609" w:rsidRPr="00C75F0D" w:rsidRDefault="00D43609" w:rsidP="00D9531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5F0D">
              <w:rPr>
                <w:rFonts w:ascii="Times New Roman" w:hAnsi="Times New Roman" w:cs="Times New Roman"/>
                <w:b/>
                <w:lang w:val="en-GB"/>
              </w:rPr>
              <w:t>Residue distribution</w:t>
            </w:r>
          </w:p>
        </w:tc>
      </w:tr>
      <w:tr w:rsidR="00D43609" w:rsidRPr="000129C7" w14:paraId="1657E41F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9F9B3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CF641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01E97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24DCF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FFEEE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 xml:space="preserve">Arrow was not flying straight. </w:t>
            </w:r>
          </w:p>
          <w:p w14:paraId="02E3A657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 xml:space="preserve">1) Shaft broke because of the impact angle </w:t>
            </w:r>
          </w:p>
          <w:p w14:paraId="7270FBB8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 xml:space="preserve">2) Point came off after hitting the </w:t>
            </w:r>
            <w:proofErr w:type="spellStart"/>
            <w:r w:rsidRPr="00C75F0D">
              <w:rPr>
                <w:rFonts w:ascii="Times New Roman" w:hAnsi="Times New Roman" w:cs="Times New Roman"/>
                <w:lang w:val="en-GB"/>
              </w:rPr>
              <w:t>styrofoam</w:t>
            </w:r>
            <w:proofErr w:type="spellEnd"/>
            <w:r w:rsidRPr="00C75F0D">
              <w:rPr>
                <w:rFonts w:ascii="Times New Roman" w:hAnsi="Times New Roman" w:cs="Times New Roman"/>
                <w:lang w:val="en-GB"/>
              </w:rPr>
              <w:t xml:space="preserve">  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5B0D0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D0CC8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.41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019D0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 Greasy rough polish on lateral edges and dorsal face</w:t>
            </w:r>
          </w:p>
          <w:p w14:paraId="5EDB3380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 Discolouration on ventral face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3A7C5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Mostly on the ventral face; a few on lateral edges</w:t>
            </w:r>
          </w:p>
        </w:tc>
      </w:tr>
      <w:tr w:rsidR="00D43609" w:rsidRPr="000129C7" w14:paraId="13AACB77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72B8A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E2268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A9804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6C00C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26A19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Adhesive not curated enough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CFD79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9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4F43B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A5D37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 Greasy rough polish on lateral edges and dorsal face</w:t>
            </w:r>
          </w:p>
          <w:p w14:paraId="3206E265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 Light discolouration at haft limit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8073F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Dorsal and ventral face mesial (haft limit)</w:t>
            </w:r>
          </w:p>
        </w:tc>
      </w:tr>
      <w:tr w:rsidR="00D43609" w:rsidRPr="00C75F0D" w14:paraId="739EA070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C43F6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802E4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b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3CC74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76012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D7BE3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69C24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M.D.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0E167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M.D.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3FB78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2F646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N.A.</w:t>
            </w:r>
          </w:p>
        </w:tc>
      </w:tr>
      <w:tr w:rsidR="00D43609" w:rsidRPr="000129C7" w14:paraId="2F3250E3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DCDB1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8D373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b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49595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B2E72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1C9E5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B210B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7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F8E71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.59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87105" w14:textId="25DC54D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</w:t>
            </w:r>
            <w:r w:rsidR="007579F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5F0D">
              <w:rPr>
                <w:rFonts w:ascii="Times New Roman" w:hAnsi="Times New Roman" w:cs="Times New Roman"/>
                <w:lang w:val="en-GB"/>
              </w:rPr>
              <w:t xml:space="preserve">Flat smooth polish </w:t>
            </w:r>
            <w:bookmarkStart w:id="4" w:name="_Int_6ghAIfOV"/>
            <w:r w:rsidRPr="00C75F0D">
              <w:rPr>
                <w:rFonts w:ascii="Times New Roman" w:hAnsi="Times New Roman" w:cs="Times New Roman"/>
                <w:lang w:val="en-GB"/>
              </w:rPr>
              <w:t>on lateral</w:t>
            </w:r>
            <w:bookmarkEnd w:id="4"/>
            <w:r w:rsidRPr="00C75F0D">
              <w:rPr>
                <w:rFonts w:ascii="Times New Roman" w:hAnsi="Times New Roman" w:cs="Times New Roman"/>
                <w:lang w:val="en-GB"/>
              </w:rPr>
              <w:t xml:space="preserve"> edges (especially left one). A few spots with transverse directionality</w:t>
            </w:r>
          </w:p>
          <w:p w14:paraId="0844C348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 xml:space="preserve">- Light discolouration 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45B60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 xml:space="preserve">Dorsal and ventral face and lateral edges </w:t>
            </w:r>
          </w:p>
        </w:tc>
      </w:tr>
      <w:tr w:rsidR="00D43609" w:rsidRPr="00C75F0D" w14:paraId="4181159E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5D43B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BA503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b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64C2A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4CC90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879F7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BE7C5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3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77843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D7A62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CC57C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N.A.</w:t>
            </w:r>
          </w:p>
        </w:tc>
      </w:tr>
      <w:tr w:rsidR="00D43609" w:rsidRPr="00C75F0D" w14:paraId="49638BB9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713A3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90166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b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76DD6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D8508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55906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52235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E1BBA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.94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A8B8F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8B062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N.A.</w:t>
            </w:r>
          </w:p>
        </w:tc>
      </w:tr>
      <w:tr w:rsidR="00D43609" w:rsidRPr="000129C7" w14:paraId="71FEBB11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4162C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340EB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E5449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5</w:t>
            </w:r>
          </w:p>
          <w:p w14:paraId="605430FC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823CB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1D9F9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) Adhesive not curated enough</w:t>
            </w:r>
          </w:p>
          <w:p w14:paraId="6E03D3E9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) Re-hafted the other way around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5832A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9.78</w:t>
            </w:r>
          </w:p>
          <w:p w14:paraId="36E59CED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9.1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2128E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.74</w:t>
            </w:r>
          </w:p>
          <w:p w14:paraId="2D4E9EFD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.12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61BBD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 Greasy polish dorsal and ventral face and lateral edges. A few spots on the edge with transverse directionality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2F49C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Dorsal and ventral face. Very few on lateral edges</w:t>
            </w:r>
          </w:p>
        </w:tc>
      </w:tr>
      <w:tr w:rsidR="00D43609" w:rsidRPr="00C75F0D" w14:paraId="17B30799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B766F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B6973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b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9348D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1BB8C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4B7C9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B7042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9.2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E96CD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C15DA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F552B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N.A.</w:t>
            </w:r>
          </w:p>
        </w:tc>
      </w:tr>
      <w:tr w:rsidR="00D43609" w:rsidRPr="000129C7" w14:paraId="00C2118E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73C2B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C1151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12625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12B7D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E3047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 xml:space="preserve">Arrow was not flying straight. </w:t>
            </w:r>
            <w:r w:rsidRPr="00C75F0D">
              <w:rPr>
                <w:rFonts w:ascii="Times New Roman" w:hAnsi="Times New Roman" w:cs="Times New Roman"/>
                <w:lang w:val="en-GB"/>
              </w:rPr>
              <w:lastRenderedPageBreak/>
              <w:t xml:space="preserve">Stuck in the </w:t>
            </w:r>
            <w:proofErr w:type="spellStart"/>
            <w:r w:rsidRPr="00C75F0D">
              <w:rPr>
                <w:rFonts w:ascii="Times New Roman" w:hAnsi="Times New Roman" w:cs="Times New Roman"/>
                <w:lang w:val="en-GB"/>
              </w:rPr>
              <w:t>styrofoam</w:t>
            </w:r>
            <w:proofErr w:type="spellEnd"/>
            <w:r w:rsidRPr="00C75F0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EF3C7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lastRenderedPageBreak/>
              <w:t>34.8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AE6FE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.63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C85F9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 Binding discolouration (parallel bands) lateral left edge</w:t>
            </w:r>
          </w:p>
          <w:p w14:paraId="2E6C8A48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lastRenderedPageBreak/>
              <w:t>- Greasy polish on lateral edges, no directionality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1CA7E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lastRenderedPageBreak/>
              <w:t>A few dorsal and ventral face mesial (haft limit)</w:t>
            </w:r>
          </w:p>
        </w:tc>
      </w:tr>
      <w:tr w:rsidR="00D43609" w:rsidRPr="000129C7" w14:paraId="5F9A7961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81688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51DC0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31286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A709D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F15A2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DBADF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9.0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6E0BF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8A9CC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 Greasy polish on lateral edges</w:t>
            </w:r>
          </w:p>
          <w:p w14:paraId="4056C99B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Smooth domed polish mesial ventral face (haft limit)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1189F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Dorsal and ventral face. Fewer on lateral edges</w:t>
            </w:r>
          </w:p>
        </w:tc>
      </w:tr>
      <w:tr w:rsidR="00D43609" w:rsidRPr="000129C7" w14:paraId="77CBEEC5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F747A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437EC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23D24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050D8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A1BE1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C3D0F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0.8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F5CBD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594E6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 Greasy dull polish on lateral edges with transverse directionality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E3E61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A few dorsal and ventral face mesial (haft limit)</w:t>
            </w:r>
          </w:p>
        </w:tc>
      </w:tr>
      <w:tr w:rsidR="00D43609" w:rsidRPr="000129C7" w14:paraId="7055B2B4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3EC1B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5C16A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9F826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16800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FA990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8A4ED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BC0A2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.86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9EAF4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 Greasy polish on lateral edges with transverse directionality</w:t>
            </w:r>
          </w:p>
          <w:p w14:paraId="4AB78641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 Smooth domed polish mesial ventral face (haft limit)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64FF0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Dorsal and ventral face. Fewer on lateral edges</w:t>
            </w:r>
          </w:p>
        </w:tc>
      </w:tr>
      <w:tr w:rsidR="00D43609" w:rsidRPr="000129C7" w14:paraId="49D252EA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5A1CC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CD312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A29B6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F1299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92523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29A56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8.4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7CCE8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C96D4" w14:textId="4DDFD3FC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</w:t>
            </w:r>
            <w:r w:rsidR="00D9531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5F0D">
              <w:rPr>
                <w:rFonts w:ascii="Times New Roman" w:hAnsi="Times New Roman" w:cs="Times New Roman"/>
                <w:lang w:val="en-GB"/>
              </w:rPr>
              <w:t>Binding discolouration (parallel bands) on dorsal face</w:t>
            </w:r>
          </w:p>
          <w:p w14:paraId="132325DA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 Greasy rough polish on lateral edges and dorsal face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FCB2D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One little residue mesial (haft limit)</w:t>
            </w:r>
          </w:p>
        </w:tc>
      </w:tr>
      <w:tr w:rsidR="00D43609" w:rsidRPr="000129C7" w14:paraId="7C2B6F09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3C57C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BDDCC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b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893FA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1D8DB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906EE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B82DE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7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87782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.12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D9B29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 No trace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61AB6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Dorsal and ventral face mesial (haft limit)</w:t>
            </w:r>
          </w:p>
        </w:tc>
      </w:tr>
      <w:tr w:rsidR="00D43609" w:rsidRPr="000129C7" w14:paraId="108382FA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FB1F1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A462F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2b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37EE6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800EB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7F629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B64FB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D9BD2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.41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F8853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 Light discolouration at haft limit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DCB78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Dorsal and ventral face mesial (haft limit)</w:t>
            </w:r>
          </w:p>
        </w:tc>
      </w:tr>
      <w:tr w:rsidR="00D43609" w:rsidRPr="000129C7" w14:paraId="1FC5EA25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47622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4AA80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b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DDA85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5216B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FDE82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81CDC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7F2AB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.63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586A7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 No traces on the lateral edge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B8A4F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Dorsal, ventral and lateral edges</w:t>
            </w:r>
          </w:p>
        </w:tc>
      </w:tr>
      <w:tr w:rsidR="00D43609" w:rsidRPr="000129C7" w14:paraId="0D1FAE3D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44112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7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108C9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AD82C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1</w:t>
            </w:r>
          </w:p>
          <w:p w14:paraId="56B3B898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D8A4B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F2860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CCF81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0.7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15F88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.77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AABCF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 No trace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E2860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 xml:space="preserve">Dorsal ventral face and a few on the lateral sides </w:t>
            </w:r>
          </w:p>
        </w:tc>
      </w:tr>
      <w:tr w:rsidR="00D43609" w:rsidRPr="000129C7" w14:paraId="2124EFAA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C18F4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7b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6045C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20E58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D2666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70E7E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3BFEF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41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6E43A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.53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E6BF2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- No trace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00BE4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 xml:space="preserve">Dorsal ventral face and a few on the lateral sides </w:t>
            </w:r>
          </w:p>
        </w:tc>
      </w:tr>
      <w:tr w:rsidR="00D43609" w:rsidRPr="00C75F0D" w14:paraId="1E8C866C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B0B53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8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E3C54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D3FCE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57AC7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4264C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DF92A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CAC01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F83D9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 xml:space="preserve">- No traces 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1DB72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Ventral face</w:t>
            </w:r>
          </w:p>
        </w:tc>
      </w:tr>
      <w:tr w:rsidR="00D43609" w:rsidRPr="00C75F0D" w14:paraId="5CF0BC86" w14:textId="77777777" w:rsidTr="00D43609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DA731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8b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3C0FD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FA0F9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F3C0F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FEFDA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16753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588A2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79281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 xml:space="preserve">- No traces 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C4F09" w14:textId="77777777" w:rsidR="00D43609" w:rsidRPr="00C75F0D" w:rsidRDefault="00D43609" w:rsidP="00D95312">
            <w:pPr>
              <w:rPr>
                <w:rFonts w:ascii="Times New Roman" w:hAnsi="Times New Roman" w:cs="Times New Roman"/>
                <w:lang w:val="en-GB"/>
              </w:rPr>
            </w:pPr>
            <w:r w:rsidRPr="00C75F0D">
              <w:rPr>
                <w:rFonts w:ascii="Times New Roman" w:hAnsi="Times New Roman" w:cs="Times New Roman"/>
                <w:lang w:val="en-GB"/>
              </w:rPr>
              <w:t>Ventral face</w:t>
            </w:r>
          </w:p>
        </w:tc>
      </w:tr>
    </w:tbl>
    <w:p w14:paraId="42BAC17D" w14:textId="6B7B3F85" w:rsidR="00D43609" w:rsidRPr="00C75F0D" w:rsidRDefault="00D43609" w:rsidP="00C75F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921C69" w14:textId="2235E02C" w:rsidR="00D43609" w:rsidRPr="00C75F0D" w:rsidRDefault="000129C7" w:rsidP="000129C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D43609" w:rsidRPr="00C75F0D" w:rsidSect="00D4360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EDAF603" w14:textId="511C99D8" w:rsidR="00C75F0D" w:rsidRPr="00C75F0D" w:rsidRDefault="00C75F0D" w:rsidP="000129C7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C75F0D" w:rsidRPr="00C75F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dwvxsxyw2zwrezdvjpezaer9v2ffe0e9ea&quot;&gt;My EndNote Library-Converted&lt;record-ids&gt;&lt;item&gt;228&lt;/item&gt;&lt;item&gt;229&lt;/item&gt;&lt;item&gt;341&lt;/item&gt;&lt;/record-ids&gt;&lt;/item&gt;&lt;/Libraries&gt;"/>
  </w:docVars>
  <w:rsids>
    <w:rsidRoot w:val="00DE518F"/>
    <w:rsid w:val="000129C7"/>
    <w:rsid w:val="0006713C"/>
    <w:rsid w:val="000B298A"/>
    <w:rsid w:val="00117161"/>
    <w:rsid w:val="00163AB2"/>
    <w:rsid w:val="00210C9B"/>
    <w:rsid w:val="002150E8"/>
    <w:rsid w:val="00267B7A"/>
    <w:rsid w:val="002A4205"/>
    <w:rsid w:val="002D0476"/>
    <w:rsid w:val="002D6A84"/>
    <w:rsid w:val="0036064E"/>
    <w:rsid w:val="003A2107"/>
    <w:rsid w:val="003A72B7"/>
    <w:rsid w:val="003C755C"/>
    <w:rsid w:val="003D6433"/>
    <w:rsid w:val="003E6ECE"/>
    <w:rsid w:val="004533D1"/>
    <w:rsid w:val="004C3688"/>
    <w:rsid w:val="00507514"/>
    <w:rsid w:val="005102AC"/>
    <w:rsid w:val="00656F33"/>
    <w:rsid w:val="006D0304"/>
    <w:rsid w:val="00710AD4"/>
    <w:rsid w:val="007579FB"/>
    <w:rsid w:val="00786C04"/>
    <w:rsid w:val="00872DF2"/>
    <w:rsid w:val="008C205F"/>
    <w:rsid w:val="00905234"/>
    <w:rsid w:val="009578A9"/>
    <w:rsid w:val="00977378"/>
    <w:rsid w:val="009B45FA"/>
    <w:rsid w:val="00A338D2"/>
    <w:rsid w:val="00AB48C0"/>
    <w:rsid w:val="00B017FD"/>
    <w:rsid w:val="00B462F0"/>
    <w:rsid w:val="00BB6AFB"/>
    <w:rsid w:val="00BC5330"/>
    <w:rsid w:val="00C16767"/>
    <w:rsid w:val="00C5590B"/>
    <w:rsid w:val="00C75F0D"/>
    <w:rsid w:val="00CB64E0"/>
    <w:rsid w:val="00CF748A"/>
    <w:rsid w:val="00D14AAD"/>
    <w:rsid w:val="00D35CD9"/>
    <w:rsid w:val="00D43609"/>
    <w:rsid w:val="00D95312"/>
    <w:rsid w:val="00DE518F"/>
    <w:rsid w:val="00E03EE2"/>
    <w:rsid w:val="00E211DA"/>
    <w:rsid w:val="00E45D68"/>
    <w:rsid w:val="00E65C2B"/>
    <w:rsid w:val="00E73C56"/>
    <w:rsid w:val="00E86B54"/>
    <w:rsid w:val="00EB68FD"/>
    <w:rsid w:val="00F57A47"/>
    <w:rsid w:val="00FB63D3"/>
    <w:rsid w:val="00FD3ED8"/>
    <w:rsid w:val="00FE2C81"/>
    <w:rsid w:val="00FE3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15E55"/>
  <w15:chartTrackingRefBased/>
  <w15:docId w15:val="{37AA1B96-A0D7-41F0-946A-52B60E2FC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67B7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7B7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7B7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7B7A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6D0304"/>
    <w:pPr>
      <w:spacing w:after="0" w:line="240" w:lineRule="auto"/>
    </w:pPr>
  </w:style>
  <w:style w:type="character" w:customStyle="1" w:styleId="markedcontent">
    <w:name w:val="markedcontent"/>
    <w:basedOn w:val="DefaultParagraphFont"/>
    <w:rsid w:val="008C205F"/>
  </w:style>
  <w:style w:type="character" w:styleId="CommentReference">
    <w:name w:val="annotation reference"/>
    <w:basedOn w:val="DefaultParagraphFont"/>
    <w:uiPriority w:val="99"/>
    <w:semiHidden/>
    <w:unhideWhenUsed/>
    <w:rsid w:val="00E03E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3E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E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E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EE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C533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5330"/>
    <w:rPr>
      <w:color w:val="605E5C"/>
      <w:shd w:val="clear" w:color="auto" w:fill="E1DFDD"/>
    </w:rPr>
  </w:style>
  <w:style w:type="character" w:customStyle="1" w:styleId="CaptionChar">
    <w:name w:val="Caption Char"/>
    <w:basedOn w:val="DefaultParagraphFont"/>
    <w:link w:val="Caption"/>
    <w:uiPriority w:val="35"/>
    <w:semiHidden/>
    <w:locked/>
    <w:rsid w:val="00D43609"/>
    <w:rPr>
      <w:i/>
      <w:iCs/>
      <w:color w:val="44546A" w:themeColor="text2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D436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4360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0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07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9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45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aleo@tudelft.nl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C962F77BDE9F4FB9B58CF3AE565F95" ma:contentTypeVersion="15" ma:contentTypeDescription="Een nieuw document maken." ma:contentTypeScope="" ma:versionID="d573694bbb73b4a29610666ae0faca7d">
  <xsd:schema xmlns:xsd="http://www.w3.org/2001/XMLSchema" xmlns:xs="http://www.w3.org/2001/XMLSchema" xmlns:p="http://schemas.microsoft.com/office/2006/metadata/properties" xmlns:ns2="de4dd4cd-b4a8-4208-ab00-137eb2055693" xmlns:ns3="379a083f-24d6-4add-970e-7f45554ac387" targetNamespace="http://schemas.microsoft.com/office/2006/metadata/properties" ma:root="true" ma:fieldsID="58fc7c9dcd0e9f727ae51c51c6698925" ns2:_="" ns3:_="">
    <xsd:import namespace="de4dd4cd-b4a8-4208-ab00-137eb2055693"/>
    <xsd:import namespace="379a083f-24d6-4add-970e-7f45554ac3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4dd4cd-b4a8-4208-ab00-137eb20556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Afbeeldingtags" ma:readOnly="false" ma:fieldId="{5cf76f15-5ced-4ddc-b409-7134ff3c332f}" ma:taxonomyMulti="true" ma:sspId="0d2f2e1c-c095-4710-afda-8e7acdb033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9a083f-24d6-4add-970e-7f45554ac38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6d246a5-7d5f-4380-9f4c-0f02ba408dea}" ma:internalName="TaxCatchAll" ma:showField="CatchAllData" ma:web="379a083f-24d6-4add-970e-7f45554ac3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4dd4cd-b4a8-4208-ab00-137eb2055693">
      <Terms xmlns="http://schemas.microsoft.com/office/infopath/2007/PartnerControls"/>
    </lcf76f155ced4ddcb4097134ff3c332f>
    <TaxCatchAll xmlns="379a083f-24d6-4add-970e-7f45554ac38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56DD9A-60CB-45F5-97E2-BD1E67F00D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4dd4cd-b4a8-4208-ab00-137eb2055693"/>
    <ds:schemaRef ds:uri="379a083f-24d6-4add-970e-7f45554ac3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0094AE-6485-4742-B13E-53BDCC449ECF}">
  <ds:schemaRefs>
    <ds:schemaRef ds:uri="http://schemas.microsoft.com/office/2006/metadata/properties"/>
    <ds:schemaRef ds:uri="http://schemas.microsoft.com/office/infopath/2007/PartnerControls"/>
    <ds:schemaRef ds:uri="de4dd4cd-b4a8-4208-ab00-137eb2055693"/>
    <ds:schemaRef ds:uri="379a083f-24d6-4add-970e-7f45554ac387"/>
  </ds:schemaRefs>
</ds:datastoreItem>
</file>

<file path=customXml/itemProps3.xml><?xml version="1.0" encoding="utf-8"?>
<ds:datastoreItem xmlns:ds="http://schemas.openxmlformats.org/officeDocument/2006/customXml" ds:itemID="{8B2C0265-88ED-499C-BB62-88245993AE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0D9DBBF-7A4E-49BE-9825-8CFC91964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3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Aleo</dc:creator>
  <cp:keywords/>
  <dc:description/>
  <cp:lastModifiedBy>Alessandro Aleo</cp:lastModifiedBy>
  <cp:revision>2</cp:revision>
  <cp:lastPrinted>2023-03-10T09:10:00Z</cp:lastPrinted>
  <dcterms:created xsi:type="dcterms:W3CDTF">2023-07-06T09:06:00Z</dcterms:created>
  <dcterms:modified xsi:type="dcterms:W3CDTF">2023-07-06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C962F77BDE9F4FB9B58CF3AE565F95</vt:lpwstr>
  </property>
  <property fmtid="{D5CDD505-2E9C-101B-9397-08002B2CF9AE}" pid="3" name="MediaServiceImageTags">
    <vt:lpwstr/>
  </property>
</Properties>
</file>